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C1E79" w14:textId="77777777" w:rsidR="00F431F8" w:rsidRPr="00892E61" w:rsidRDefault="00F431F8" w:rsidP="00F431F8">
      <w:pPr>
        <w:spacing w:line="480" w:lineRule="auto"/>
        <w:rPr>
          <w:b/>
          <w:sz w:val="28"/>
          <w:lang w:val="en-US"/>
        </w:rPr>
      </w:pPr>
      <w:r w:rsidRPr="00892E61">
        <w:rPr>
          <w:b/>
          <w:sz w:val="28"/>
          <w:lang w:val="en-US"/>
        </w:rPr>
        <w:t>Population genomic insights into the evolution of the SARS-CoV-2 Omicron variant</w:t>
      </w:r>
    </w:p>
    <w:p w14:paraId="7AF73A99" w14:textId="77777777" w:rsidR="00F431F8" w:rsidRPr="00892E61" w:rsidRDefault="00F431F8" w:rsidP="00F431F8">
      <w:pPr>
        <w:spacing w:line="480" w:lineRule="auto"/>
        <w:rPr>
          <w:b/>
          <w:bCs/>
          <w:lang w:val="en-US"/>
        </w:rPr>
      </w:pPr>
      <w:r w:rsidRPr="00892E61">
        <w:rPr>
          <w:b/>
          <w:bCs/>
          <w:lang w:val="en-US"/>
        </w:rPr>
        <w:t>FIGURES</w:t>
      </w:r>
    </w:p>
    <w:p w14:paraId="798FFB49" w14:textId="77777777" w:rsidR="00F431F8" w:rsidRPr="00892E61" w:rsidRDefault="00F431F8" w:rsidP="00F431F8">
      <w:pPr>
        <w:spacing w:line="480" w:lineRule="auto"/>
        <w:rPr>
          <w:lang w:val="en-US"/>
        </w:rPr>
      </w:pPr>
    </w:p>
    <w:p w14:paraId="23A81B87" w14:textId="77777777" w:rsidR="00F431F8" w:rsidRPr="00892E61" w:rsidRDefault="00F431F8" w:rsidP="00F431F8">
      <w:pPr>
        <w:spacing w:line="480" w:lineRule="auto"/>
        <w:rPr>
          <w:lang w:val="en-US"/>
        </w:rPr>
      </w:pPr>
      <w:r w:rsidRPr="00892E61">
        <w:rPr>
          <w:noProof/>
          <w:lang w:val="en-US"/>
        </w:rPr>
        <w:drawing>
          <wp:inline distT="0" distB="0" distL="0" distR="0" wp14:anchorId="31B3BAC4" wp14:editId="5710B696">
            <wp:extent cx="5359400" cy="3937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5940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4D533" w14:textId="77777777" w:rsidR="00F431F8" w:rsidRPr="00892E61" w:rsidRDefault="00F431F8" w:rsidP="00F431F8">
      <w:pPr>
        <w:spacing w:line="480" w:lineRule="auto"/>
        <w:rPr>
          <w:lang w:val="en-US"/>
        </w:rPr>
      </w:pPr>
      <w:r w:rsidRPr="00892E61">
        <w:rPr>
          <w:lang w:val="en-US"/>
        </w:rPr>
        <w:t>Figure S1: Distribution of the number of mutations for each open reading frame of SARS-CoV-2 sequences belonging to omicron lineage analyzed in this study. We characterized the mutation in reference to the Wuhan genome.</w:t>
      </w:r>
    </w:p>
    <w:p w14:paraId="1CE3C020" w14:textId="77777777" w:rsidR="00F431F8" w:rsidRPr="00892E61" w:rsidRDefault="00F431F8" w:rsidP="00F431F8">
      <w:pPr>
        <w:spacing w:line="480" w:lineRule="auto"/>
        <w:rPr>
          <w:lang w:val="en-US"/>
        </w:rPr>
      </w:pPr>
    </w:p>
    <w:p w14:paraId="684E40C0" w14:textId="77777777" w:rsidR="00F431F8" w:rsidRPr="00892E61" w:rsidRDefault="00F431F8" w:rsidP="00F431F8">
      <w:pPr>
        <w:spacing w:line="480" w:lineRule="auto"/>
        <w:rPr>
          <w:lang w:val="en-US"/>
        </w:rPr>
      </w:pPr>
    </w:p>
    <w:p w14:paraId="1D16EE47" w14:textId="77777777" w:rsidR="00F431F8" w:rsidRPr="00892E61" w:rsidRDefault="00F431F8" w:rsidP="00F431F8">
      <w:pPr>
        <w:spacing w:line="480" w:lineRule="auto"/>
        <w:rPr>
          <w:lang w:val="en-US"/>
        </w:rPr>
      </w:pPr>
    </w:p>
    <w:p w14:paraId="13BFDC2F" w14:textId="77777777" w:rsidR="00F431F8" w:rsidRPr="00892E61" w:rsidRDefault="00F431F8" w:rsidP="00F431F8">
      <w:pPr>
        <w:spacing w:line="480" w:lineRule="auto"/>
        <w:rPr>
          <w:lang w:val="en-US"/>
        </w:rPr>
      </w:pPr>
    </w:p>
    <w:p w14:paraId="426EA801" w14:textId="77777777" w:rsidR="00F431F8" w:rsidRPr="00892E61" w:rsidRDefault="00F431F8" w:rsidP="00F431F8">
      <w:pPr>
        <w:spacing w:line="480" w:lineRule="auto"/>
        <w:rPr>
          <w:lang w:val="en-US"/>
        </w:rPr>
      </w:pPr>
    </w:p>
    <w:p w14:paraId="2A2FF94B" w14:textId="77777777" w:rsidR="00F431F8" w:rsidRPr="00892E61" w:rsidRDefault="00F431F8" w:rsidP="00F431F8">
      <w:pPr>
        <w:spacing w:line="480" w:lineRule="auto"/>
        <w:rPr>
          <w:lang w:val="en-US"/>
        </w:rPr>
      </w:pPr>
      <w:r w:rsidRPr="00892E61">
        <w:rPr>
          <w:noProof/>
          <w:lang w:val="en-US"/>
        </w:rPr>
        <w:lastRenderedPageBreak/>
        <w:drawing>
          <wp:inline distT="0" distB="0" distL="0" distR="0" wp14:anchorId="373979FA" wp14:editId="33092B5C">
            <wp:extent cx="5727700" cy="19958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9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B7E4D" w14:textId="77777777" w:rsidR="00F431F8" w:rsidRPr="00892E61" w:rsidRDefault="00F431F8" w:rsidP="00F431F8">
      <w:pPr>
        <w:spacing w:line="480" w:lineRule="auto"/>
        <w:rPr>
          <w:lang w:val="en-US"/>
        </w:rPr>
      </w:pPr>
    </w:p>
    <w:p w14:paraId="55A91176" w14:textId="77777777" w:rsidR="00F431F8" w:rsidRPr="00B174A1" w:rsidRDefault="00F431F8" w:rsidP="00F431F8">
      <w:pPr>
        <w:spacing w:line="480" w:lineRule="auto"/>
        <w:rPr>
          <w:lang w:val="en-US"/>
        </w:rPr>
      </w:pPr>
      <w:r w:rsidRPr="00892E61">
        <w:rPr>
          <w:lang w:val="en-US"/>
        </w:rPr>
        <w:t>Figure S2: Frequency distribution of the number of A) transitions, and B) transversion for each open reading frame of SARS-CoV-2 sequences belonging to omicron lineage analyzed in this study. We characterized the mutation in reference to the Wuhan genome.</w:t>
      </w:r>
    </w:p>
    <w:p w14:paraId="520FAC44" w14:textId="77777777" w:rsidR="00F431F8" w:rsidRPr="00282C62" w:rsidRDefault="00F431F8" w:rsidP="002B417F">
      <w:pPr>
        <w:spacing w:line="480" w:lineRule="auto"/>
        <w:rPr>
          <w:lang w:val="en-US"/>
        </w:rPr>
      </w:pPr>
    </w:p>
    <w:p w14:paraId="3E5082B9" w14:textId="77777777" w:rsidR="00890762" w:rsidRDefault="00000000"/>
    <w:sectPr w:rsidR="00890762" w:rsidSect="00257943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5F4C8" w14:textId="77777777" w:rsidR="00C14BBC" w:rsidRDefault="00C14BBC" w:rsidP="00257943">
      <w:r>
        <w:separator/>
      </w:r>
    </w:p>
  </w:endnote>
  <w:endnote w:type="continuationSeparator" w:id="0">
    <w:p w14:paraId="0052017F" w14:textId="77777777" w:rsidR="00C14BBC" w:rsidRDefault="00C14BBC" w:rsidP="00257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9768819"/>
      <w:docPartObj>
        <w:docPartGallery w:val="Page Numbers (Bottom of Page)"/>
        <w:docPartUnique/>
      </w:docPartObj>
    </w:sdtPr>
    <w:sdtContent>
      <w:p w14:paraId="081A7530" w14:textId="77777777" w:rsidR="00257943" w:rsidRDefault="00257943" w:rsidP="00612B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0E5E44" w14:textId="77777777" w:rsidR="00257943" w:rsidRDefault="00257943" w:rsidP="002579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96352762"/>
      <w:docPartObj>
        <w:docPartGallery w:val="Page Numbers (Bottom of Page)"/>
        <w:docPartUnique/>
      </w:docPartObj>
    </w:sdtPr>
    <w:sdtContent>
      <w:p w14:paraId="77E822C0" w14:textId="77777777" w:rsidR="00257943" w:rsidRDefault="00257943" w:rsidP="00612B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8A147E" w14:textId="77777777" w:rsidR="00257943" w:rsidRDefault="00257943" w:rsidP="0025794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E58CD" w14:textId="77777777" w:rsidR="00C14BBC" w:rsidRDefault="00C14BBC" w:rsidP="00257943">
      <w:r>
        <w:separator/>
      </w:r>
    </w:p>
  </w:footnote>
  <w:footnote w:type="continuationSeparator" w:id="0">
    <w:p w14:paraId="5FDB2BC3" w14:textId="77777777" w:rsidR="00C14BBC" w:rsidRDefault="00C14BBC" w:rsidP="002579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3356AC"/>
    <w:multiLevelType w:val="hybridMultilevel"/>
    <w:tmpl w:val="DAE64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4302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17F"/>
    <w:rsid w:val="00000E26"/>
    <w:rsid w:val="00002256"/>
    <w:rsid w:val="000023D3"/>
    <w:rsid w:val="000028AD"/>
    <w:rsid w:val="000036A2"/>
    <w:rsid w:val="0000668F"/>
    <w:rsid w:val="00010BFA"/>
    <w:rsid w:val="00013B85"/>
    <w:rsid w:val="000141BB"/>
    <w:rsid w:val="000165E7"/>
    <w:rsid w:val="000170B9"/>
    <w:rsid w:val="00017D2A"/>
    <w:rsid w:val="00021B4E"/>
    <w:rsid w:val="00022C12"/>
    <w:rsid w:val="0002347A"/>
    <w:rsid w:val="0002663B"/>
    <w:rsid w:val="00031BD7"/>
    <w:rsid w:val="00035122"/>
    <w:rsid w:val="000407A3"/>
    <w:rsid w:val="000427F0"/>
    <w:rsid w:val="00045BA8"/>
    <w:rsid w:val="00046BB4"/>
    <w:rsid w:val="000532B1"/>
    <w:rsid w:val="000541E1"/>
    <w:rsid w:val="00057222"/>
    <w:rsid w:val="00060C15"/>
    <w:rsid w:val="00063AFB"/>
    <w:rsid w:val="00064949"/>
    <w:rsid w:val="00067492"/>
    <w:rsid w:val="00070739"/>
    <w:rsid w:val="00071E33"/>
    <w:rsid w:val="0007365B"/>
    <w:rsid w:val="000742F1"/>
    <w:rsid w:val="0007533E"/>
    <w:rsid w:val="0008099D"/>
    <w:rsid w:val="000811C8"/>
    <w:rsid w:val="00093455"/>
    <w:rsid w:val="00094228"/>
    <w:rsid w:val="00097F48"/>
    <w:rsid w:val="000A275F"/>
    <w:rsid w:val="000A2BC2"/>
    <w:rsid w:val="000A3E29"/>
    <w:rsid w:val="000A7829"/>
    <w:rsid w:val="000B230F"/>
    <w:rsid w:val="000B3F45"/>
    <w:rsid w:val="000B66EA"/>
    <w:rsid w:val="000B72C7"/>
    <w:rsid w:val="000C2574"/>
    <w:rsid w:val="000C2B6D"/>
    <w:rsid w:val="000C6FBE"/>
    <w:rsid w:val="000D10A8"/>
    <w:rsid w:val="000D2075"/>
    <w:rsid w:val="000D266F"/>
    <w:rsid w:val="000D30B7"/>
    <w:rsid w:val="000D59CD"/>
    <w:rsid w:val="000D5E59"/>
    <w:rsid w:val="000E6CA4"/>
    <w:rsid w:val="000F1BC7"/>
    <w:rsid w:val="000F39B3"/>
    <w:rsid w:val="000F5001"/>
    <w:rsid w:val="000F6035"/>
    <w:rsid w:val="000F7A23"/>
    <w:rsid w:val="001005BA"/>
    <w:rsid w:val="00103AFF"/>
    <w:rsid w:val="001069A4"/>
    <w:rsid w:val="001149B9"/>
    <w:rsid w:val="001164B3"/>
    <w:rsid w:val="00117396"/>
    <w:rsid w:val="00121984"/>
    <w:rsid w:val="001243D5"/>
    <w:rsid w:val="00126009"/>
    <w:rsid w:val="001274FF"/>
    <w:rsid w:val="001304CD"/>
    <w:rsid w:val="001313DF"/>
    <w:rsid w:val="0013396D"/>
    <w:rsid w:val="00134915"/>
    <w:rsid w:val="00135D73"/>
    <w:rsid w:val="00136E0D"/>
    <w:rsid w:val="001402C5"/>
    <w:rsid w:val="001406A7"/>
    <w:rsid w:val="00141512"/>
    <w:rsid w:val="00145FCD"/>
    <w:rsid w:val="0014691E"/>
    <w:rsid w:val="0015205E"/>
    <w:rsid w:val="00152947"/>
    <w:rsid w:val="00152D1F"/>
    <w:rsid w:val="001548CB"/>
    <w:rsid w:val="00154CCF"/>
    <w:rsid w:val="00155A7F"/>
    <w:rsid w:val="00156563"/>
    <w:rsid w:val="00156937"/>
    <w:rsid w:val="0016546E"/>
    <w:rsid w:val="001715B3"/>
    <w:rsid w:val="001751DD"/>
    <w:rsid w:val="001766E7"/>
    <w:rsid w:val="00182C7F"/>
    <w:rsid w:val="001841E5"/>
    <w:rsid w:val="00186A0F"/>
    <w:rsid w:val="00187173"/>
    <w:rsid w:val="0018734A"/>
    <w:rsid w:val="00193AA2"/>
    <w:rsid w:val="00193C3E"/>
    <w:rsid w:val="00197083"/>
    <w:rsid w:val="001970A0"/>
    <w:rsid w:val="001A1625"/>
    <w:rsid w:val="001A3FF0"/>
    <w:rsid w:val="001A70BA"/>
    <w:rsid w:val="001C098F"/>
    <w:rsid w:val="001C2D61"/>
    <w:rsid w:val="001C3EFA"/>
    <w:rsid w:val="001C4CE5"/>
    <w:rsid w:val="001C59A1"/>
    <w:rsid w:val="001D094B"/>
    <w:rsid w:val="001D13B5"/>
    <w:rsid w:val="001D2A57"/>
    <w:rsid w:val="001D42A5"/>
    <w:rsid w:val="001D68FD"/>
    <w:rsid w:val="001D717C"/>
    <w:rsid w:val="001E000F"/>
    <w:rsid w:val="001E2F87"/>
    <w:rsid w:val="001E44B2"/>
    <w:rsid w:val="001E4DD4"/>
    <w:rsid w:val="001E5D73"/>
    <w:rsid w:val="001F2464"/>
    <w:rsid w:val="001F3223"/>
    <w:rsid w:val="001F532D"/>
    <w:rsid w:val="00200793"/>
    <w:rsid w:val="00206276"/>
    <w:rsid w:val="002069BD"/>
    <w:rsid w:val="002109AB"/>
    <w:rsid w:val="00210AD6"/>
    <w:rsid w:val="00210E3E"/>
    <w:rsid w:val="002112E2"/>
    <w:rsid w:val="002115E5"/>
    <w:rsid w:val="0021217A"/>
    <w:rsid w:val="00213067"/>
    <w:rsid w:val="00214322"/>
    <w:rsid w:val="0021766A"/>
    <w:rsid w:val="002221AD"/>
    <w:rsid w:val="00222593"/>
    <w:rsid w:val="00223490"/>
    <w:rsid w:val="00226410"/>
    <w:rsid w:val="00226E5F"/>
    <w:rsid w:val="00231B46"/>
    <w:rsid w:val="0023706D"/>
    <w:rsid w:val="00240EF5"/>
    <w:rsid w:val="00241487"/>
    <w:rsid w:val="00243180"/>
    <w:rsid w:val="00243C96"/>
    <w:rsid w:val="00247071"/>
    <w:rsid w:val="002475C8"/>
    <w:rsid w:val="00251659"/>
    <w:rsid w:val="00252FBA"/>
    <w:rsid w:val="002570F1"/>
    <w:rsid w:val="00257943"/>
    <w:rsid w:val="002642B4"/>
    <w:rsid w:val="00266ED2"/>
    <w:rsid w:val="00270717"/>
    <w:rsid w:val="00271A36"/>
    <w:rsid w:val="00271CE6"/>
    <w:rsid w:val="00274F18"/>
    <w:rsid w:val="002763C9"/>
    <w:rsid w:val="00276647"/>
    <w:rsid w:val="00277BF7"/>
    <w:rsid w:val="00282617"/>
    <w:rsid w:val="002855E2"/>
    <w:rsid w:val="00285E19"/>
    <w:rsid w:val="00286497"/>
    <w:rsid w:val="00286C2F"/>
    <w:rsid w:val="0028713A"/>
    <w:rsid w:val="00290853"/>
    <w:rsid w:val="00293821"/>
    <w:rsid w:val="002972F7"/>
    <w:rsid w:val="002A3AB9"/>
    <w:rsid w:val="002B417F"/>
    <w:rsid w:val="002C0974"/>
    <w:rsid w:val="002C101B"/>
    <w:rsid w:val="002C14A4"/>
    <w:rsid w:val="002C15AF"/>
    <w:rsid w:val="002C27B1"/>
    <w:rsid w:val="002C6A18"/>
    <w:rsid w:val="002D0984"/>
    <w:rsid w:val="002D0B94"/>
    <w:rsid w:val="002D2761"/>
    <w:rsid w:val="002E1599"/>
    <w:rsid w:val="002E37E0"/>
    <w:rsid w:val="002E42BC"/>
    <w:rsid w:val="002E5FCC"/>
    <w:rsid w:val="002E6473"/>
    <w:rsid w:val="002E6D2C"/>
    <w:rsid w:val="002F3DE0"/>
    <w:rsid w:val="002F5BAB"/>
    <w:rsid w:val="0030014D"/>
    <w:rsid w:val="0030159C"/>
    <w:rsid w:val="00303112"/>
    <w:rsid w:val="00307271"/>
    <w:rsid w:val="00311D54"/>
    <w:rsid w:val="00313A91"/>
    <w:rsid w:val="0031451D"/>
    <w:rsid w:val="0032130E"/>
    <w:rsid w:val="0032755A"/>
    <w:rsid w:val="00331ED3"/>
    <w:rsid w:val="00332B00"/>
    <w:rsid w:val="003344FA"/>
    <w:rsid w:val="00335E03"/>
    <w:rsid w:val="00336411"/>
    <w:rsid w:val="003419B0"/>
    <w:rsid w:val="0035108B"/>
    <w:rsid w:val="00353311"/>
    <w:rsid w:val="0035357F"/>
    <w:rsid w:val="0035521B"/>
    <w:rsid w:val="00356500"/>
    <w:rsid w:val="00357FC4"/>
    <w:rsid w:val="00361BFC"/>
    <w:rsid w:val="003638F6"/>
    <w:rsid w:val="003713C0"/>
    <w:rsid w:val="003724ED"/>
    <w:rsid w:val="00373BD0"/>
    <w:rsid w:val="00377F9A"/>
    <w:rsid w:val="00380381"/>
    <w:rsid w:val="00380A26"/>
    <w:rsid w:val="00382225"/>
    <w:rsid w:val="003828AB"/>
    <w:rsid w:val="003831B0"/>
    <w:rsid w:val="0038354A"/>
    <w:rsid w:val="00383FAC"/>
    <w:rsid w:val="003856D7"/>
    <w:rsid w:val="0038672B"/>
    <w:rsid w:val="00394E09"/>
    <w:rsid w:val="00396900"/>
    <w:rsid w:val="003A0F7D"/>
    <w:rsid w:val="003A4C4C"/>
    <w:rsid w:val="003A7BD1"/>
    <w:rsid w:val="003B059C"/>
    <w:rsid w:val="003B0BE4"/>
    <w:rsid w:val="003B1A70"/>
    <w:rsid w:val="003D28F9"/>
    <w:rsid w:val="003D3F05"/>
    <w:rsid w:val="003D4A31"/>
    <w:rsid w:val="003D589C"/>
    <w:rsid w:val="003D7758"/>
    <w:rsid w:val="003E2B64"/>
    <w:rsid w:val="003E4BFC"/>
    <w:rsid w:val="003E5652"/>
    <w:rsid w:val="003E65CC"/>
    <w:rsid w:val="003E7FC0"/>
    <w:rsid w:val="003F1625"/>
    <w:rsid w:val="003F2C1D"/>
    <w:rsid w:val="003F6B5E"/>
    <w:rsid w:val="003F77EF"/>
    <w:rsid w:val="003F7DA0"/>
    <w:rsid w:val="00406B30"/>
    <w:rsid w:val="004108AE"/>
    <w:rsid w:val="004149C1"/>
    <w:rsid w:val="00416184"/>
    <w:rsid w:val="00417AD8"/>
    <w:rsid w:val="004245EE"/>
    <w:rsid w:val="00426077"/>
    <w:rsid w:val="00430D15"/>
    <w:rsid w:val="004350AB"/>
    <w:rsid w:val="004437D7"/>
    <w:rsid w:val="004444C5"/>
    <w:rsid w:val="00447018"/>
    <w:rsid w:val="00453D29"/>
    <w:rsid w:val="00457C30"/>
    <w:rsid w:val="00462DF7"/>
    <w:rsid w:val="00463A02"/>
    <w:rsid w:val="00463EF9"/>
    <w:rsid w:val="00464C31"/>
    <w:rsid w:val="0046686D"/>
    <w:rsid w:val="00470573"/>
    <w:rsid w:val="00470864"/>
    <w:rsid w:val="00471719"/>
    <w:rsid w:val="00475A56"/>
    <w:rsid w:val="0047606C"/>
    <w:rsid w:val="004770A3"/>
    <w:rsid w:val="00477527"/>
    <w:rsid w:val="004813F8"/>
    <w:rsid w:val="00482170"/>
    <w:rsid w:val="00482F48"/>
    <w:rsid w:val="00485EC0"/>
    <w:rsid w:val="00486893"/>
    <w:rsid w:val="004910E1"/>
    <w:rsid w:val="00493352"/>
    <w:rsid w:val="004934CB"/>
    <w:rsid w:val="004A2553"/>
    <w:rsid w:val="004A26A1"/>
    <w:rsid w:val="004A67A3"/>
    <w:rsid w:val="004B312D"/>
    <w:rsid w:val="004B31FA"/>
    <w:rsid w:val="004B406C"/>
    <w:rsid w:val="004B4751"/>
    <w:rsid w:val="004C1C03"/>
    <w:rsid w:val="004C4EF2"/>
    <w:rsid w:val="004D6CFA"/>
    <w:rsid w:val="004E2863"/>
    <w:rsid w:val="004E3BC7"/>
    <w:rsid w:val="004F0B80"/>
    <w:rsid w:val="004F3174"/>
    <w:rsid w:val="00500A6F"/>
    <w:rsid w:val="0050370B"/>
    <w:rsid w:val="00510F58"/>
    <w:rsid w:val="005121C3"/>
    <w:rsid w:val="00515FC7"/>
    <w:rsid w:val="005161A3"/>
    <w:rsid w:val="00516ADF"/>
    <w:rsid w:val="005178A3"/>
    <w:rsid w:val="00526036"/>
    <w:rsid w:val="005306BA"/>
    <w:rsid w:val="00554011"/>
    <w:rsid w:val="0055507D"/>
    <w:rsid w:val="005577AA"/>
    <w:rsid w:val="00557F5E"/>
    <w:rsid w:val="00562D71"/>
    <w:rsid w:val="0056579C"/>
    <w:rsid w:val="00570C46"/>
    <w:rsid w:val="0057124A"/>
    <w:rsid w:val="00571EC6"/>
    <w:rsid w:val="00575E5F"/>
    <w:rsid w:val="005801FD"/>
    <w:rsid w:val="00580639"/>
    <w:rsid w:val="00581AA0"/>
    <w:rsid w:val="0058346F"/>
    <w:rsid w:val="00583CF7"/>
    <w:rsid w:val="0058412C"/>
    <w:rsid w:val="005875F9"/>
    <w:rsid w:val="00587CFD"/>
    <w:rsid w:val="0059062E"/>
    <w:rsid w:val="00593305"/>
    <w:rsid w:val="00593F41"/>
    <w:rsid w:val="0059487A"/>
    <w:rsid w:val="005A15A4"/>
    <w:rsid w:val="005A1BE7"/>
    <w:rsid w:val="005A3EA1"/>
    <w:rsid w:val="005A601E"/>
    <w:rsid w:val="005A6CBE"/>
    <w:rsid w:val="005A7210"/>
    <w:rsid w:val="005B01BD"/>
    <w:rsid w:val="005B17FB"/>
    <w:rsid w:val="005B538A"/>
    <w:rsid w:val="005B5FA6"/>
    <w:rsid w:val="005C00B3"/>
    <w:rsid w:val="005C309D"/>
    <w:rsid w:val="005C3301"/>
    <w:rsid w:val="005C3ED1"/>
    <w:rsid w:val="005C58C4"/>
    <w:rsid w:val="005C6133"/>
    <w:rsid w:val="005C63F4"/>
    <w:rsid w:val="005D062A"/>
    <w:rsid w:val="005D4BA5"/>
    <w:rsid w:val="005D4C6D"/>
    <w:rsid w:val="005D5EE7"/>
    <w:rsid w:val="005D7AF7"/>
    <w:rsid w:val="005D7DEA"/>
    <w:rsid w:val="005E0138"/>
    <w:rsid w:val="005E3F76"/>
    <w:rsid w:val="005E49FD"/>
    <w:rsid w:val="005E5721"/>
    <w:rsid w:val="005F249C"/>
    <w:rsid w:val="00602769"/>
    <w:rsid w:val="00603CB2"/>
    <w:rsid w:val="006053EF"/>
    <w:rsid w:val="006058B4"/>
    <w:rsid w:val="00610C87"/>
    <w:rsid w:val="00613632"/>
    <w:rsid w:val="00615F7C"/>
    <w:rsid w:val="006166B1"/>
    <w:rsid w:val="0062240A"/>
    <w:rsid w:val="00634BA6"/>
    <w:rsid w:val="00643452"/>
    <w:rsid w:val="0064353D"/>
    <w:rsid w:val="00643E3F"/>
    <w:rsid w:val="00646E38"/>
    <w:rsid w:val="006471E1"/>
    <w:rsid w:val="00647907"/>
    <w:rsid w:val="00650872"/>
    <w:rsid w:val="00662547"/>
    <w:rsid w:val="00666904"/>
    <w:rsid w:val="00667A32"/>
    <w:rsid w:val="006729E8"/>
    <w:rsid w:val="00675D77"/>
    <w:rsid w:val="0067689E"/>
    <w:rsid w:val="00677077"/>
    <w:rsid w:val="00677376"/>
    <w:rsid w:val="00680D34"/>
    <w:rsid w:val="0068197F"/>
    <w:rsid w:val="006820FA"/>
    <w:rsid w:val="00682BC8"/>
    <w:rsid w:val="006839B4"/>
    <w:rsid w:val="00683E63"/>
    <w:rsid w:val="006854A6"/>
    <w:rsid w:val="00685EB8"/>
    <w:rsid w:val="00686EF1"/>
    <w:rsid w:val="0068776F"/>
    <w:rsid w:val="00691EEF"/>
    <w:rsid w:val="0069417B"/>
    <w:rsid w:val="006966E5"/>
    <w:rsid w:val="006A09DF"/>
    <w:rsid w:val="006A39F8"/>
    <w:rsid w:val="006A6C7D"/>
    <w:rsid w:val="006A7018"/>
    <w:rsid w:val="006B02F9"/>
    <w:rsid w:val="006B08D0"/>
    <w:rsid w:val="006B17F3"/>
    <w:rsid w:val="006C004D"/>
    <w:rsid w:val="006C39FF"/>
    <w:rsid w:val="006C3A1C"/>
    <w:rsid w:val="006C3BB8"/>
    <w:rsid w:val="006C67B0"/>
    <w:rsid w:val="006C7EBC"/>
    <w:rsid w:val="006D1CF0"/>
    <w:rsid w:val="006D584A"/>
    <w:rsid w:val="006D58DF"/>
    <w:rsid w:val="006E06E9"/>
    <w:rsid w:val="006E092A"/>
    <w:rsid w:val="006E2563"/>
    <w:rsid w:val="006E2DD7"/>
    <w:rsid w:val="006E2EDA"/>
    <w:rsid w:val="006E307C"/>
    <w:rsid w:val="006E6C09"/>
    <w:rsid w:val="006F64FC"/>
    <w:rsid w:val="00700508"/>
    <w:rsid w:val="00700854"/>
    <w:rsid w:val="00700D8C"/>
    <w:rsid w:val="00703DDB"/>
    <w:rsid w:val="00705FE4"/>
    <w:rsid w:val="00714F5E"/>
    <w:rsid w:val="00717E58"/>
    <w:rsid w:val="007221CB"/>
    <w:rsid w:val="0072386D"/>
    <w:rsid w:val="0072501A"/>
    <w:rsid w:val="0072544D"/>
    <w:rsid w:val="00726A77"/>
    <w:rsid w:val="00726DB6"/>
    <w:rsid w:val="0072750F"/>
    <w:rsid w:val="0073179D"/>
    <w:rsid w:val="007374CC"/>
    <w:rsid w:val="00743045"/>
    <w:rsid w:val="007448FB"/>
    <w:rsid w:val="00747147"/>
    <w:rsid w:val="0075009E"/>
    <w:rsid w:val="0075128E"/>
    <w:rsid w:val="00755521"/>
    <w:rsid w:val="00755AE1"/>
    <w:rsid w:val="0076030A"/>
    <w:rsid w:val="007609B7"/>
    <w:rsid w:val="007614BC"/>
    <w:rsid w:val="0076177F"/>
    <w:rsid w:val="00765CAE"/>
    <w:rsid w:val="00765E3E"/>
    <w:rsid w:val="00767097"/>
    <w:rsid w:val="007705FB"/>
    <w:rsid w:val="00771D89"/>
    <w:rsid w:val="0077541A"/>
    <w:rsid w:val="00775434"/>
    <w:rsid w:val="0077559F"/>
    <w:rsid w:val="007767A1"/>
    <w:rsid w:val="0077695C"/>
    <w:rsid w:val="007778CD"/>
    <w:rsid w:val="007800D7"/>
    <w:rsid w:val="007804ED"/>
    <w:rsid w:val="00780764"/>
    <w:rsid w:val="00781004"/>
    <w:rsid w:val="00783075"/>
    <w:rsid w:val="00785C8C"/>
    <w:rsid w:val="00790D2A"/>
    <w:rsid w:val="007916AF"/>
    <w:rsid w:val="00792A49"/>
    <w:rsid w:val="00796B86"/>
    <w:rsid w:val="007A019A"/>
    <w:rsid w:val="007A4743"/>
    <w:rsid w:val="007A486C"/>
    <w:rsid w:val="007A4FF8"/>
    <w:rsid w:val="007B326A"/>
    <w:rsid w:val="007B4B52"/>
    <w:rsid w:val="007B5CFE"/>
    <w:rsid w:val="007C290B"/>
    <w:rsid w:val="007C3A1C"/>
    <w:rsid w:val="007D2845"/>
    <w:rsid w:val="007D303B"/>
    <w:rsid w:val="007D3C94"/>
    <w:rsid w:val="007D5C10"/>
    <w:rsid w:val="007D7E3A"/>
    <w:rsid w:val="007E3663"/>
    <w:rsid w:val="007E4D55"/>
    <w:rsid w:val="007E5AED"/>
    <w:rsid w:val="007E69E0"/>
    <w:rsid w:val="007E7AB9"/>
    <w:rsid w:val="007F0B41"/>
    <w:rsid w:val="007F0C7F"/>
    <w:rsid w:val="007F14F5"/>
    <w:rsid w:val="007F6D1A"/>
    <w:rsid w:val="007F70E5"/>
    <w:rsid w:val="007F7462"/>
    <w:rsid w:val="00800EA5"/>
    <w:rsid w:val="00807DA8"/>
    <w:rsid w:val="008114C5"/>
    <w:rsid w:val="00814E27"/>
    <w:rsid w:val="00817193"/>
    <w:rsid w:val="00820E2B"/>
    <w:rsid w:val="0082221C"/>
    <w:rsid w:val="00822415"/>
    <w:rsid w:val="00822E42"/>
    <w:rsid w:val="00827CD7"/>
    <w:rsid w:val="00830018"/>
    <w:rsid w:val="00831864"/>
    <w:rsid w:val="00832A1C"/>
    <w:rsid w:val="008348A0"/>
    <w:rsid w:val="00834EAE"/>
    <w:rsid w:val="00836887"/>
    <w:rsid w:val="00843AE3"/>
    <w:rsid w:val="00844305"/>
    <w:rsid w:val="00844540"/>
    <w:rsid w:val="00844DC2"/>
    <w:rsid w:val="00845544"/>
    <w:rsid w:val="00861626"/>
    <w:rsid w:val="00861851"/>
    <w:rsid w:val="008620E3"/>
    <w:rsid w:val="00862362"/>
    <w:rsid w:val="00862561"/>
    <w:rsid w:val="0086544F"/>
    <w:rsid w:val="00872877"/>
    <w:rsid w:val="00874003"/>
    <w:rsid w:val="008832B6"/>
    <w:rsid w:val="008836F6"/>
    <w:rsid w:val="008841EB"/>
    <w:rsid w:val="008851DF"/>
    <w:rsid w:val="00887883"/>
    <w:rsid w:val="00890B08"/>
    <w:rsid w:val="00892E61"/>
    <w:rsid w:val="0089521A"/>
    <w:rsid w:val="00896E94"/>
    <w:rsid w:val="008A18E4"/>
    <w:rsid w:val="008A5E87"/>
    <w:rsid w:val="008A6D5B"/>
    <w:rsid w:val="008A7CC4"/>
    <w:rsid w:val="008B2457"/>
    <w:rsid w:val="008B5BC0"/>
    <w:rsid w:val="008B62AE"/>
    <w:rsid w:val="008B64A4"/>
    <w:rsid w:val="008B6AE7"/>
    <w:rsid w:val="008C00C9"/>
    <w:rsid w:val="008C1F64"/>
    <w:rsid w:val="008C5D4B"/>
    <w:rsid w:val="008D0ABC"/>
    <w:rsid w:val="008D25EF"/>
    <w:rsid w:val="008D3F5D"/>
    <w:rsid w:val="008D45E3"/>
    <w:rsid w:val="008D71AA"/>
    <w:rsid w:val="008D7A11"/>
    <w:rsid w:val="008E0898"/>
    <w:rsid w:val="008E08F1"/>
    <w:rsid w:val="008E0A3A"/>
    <w:rsid w:val="008E6C22"/>
    <w:rsid w:val="008E7F2A"/>
    <w:rsid w:val="008F08E0"/>
    <w:rsid w:val="009016B0"/>
    <w:rsid w:val="0090184F"/>
    <w:rsid w:val="009114CC"/>
    <w:rsid w:val="009128E6"/>
    <w:rsid w:val="00913231"/>
    <w:rsid w:val="00916858"/>
    <w:rsid w:val="009252FC"/>
    <w:rsid w:val="00937DC7"/>
    <w:rsid w:val="00942C77"/>
    <w:rsid w:val="00943103"/>
    <w:rsid w:val="00945D6D"/>
    <w:rsid w:val="009464FC"/>
    <w:rsid w:val="009518A6"/>
    <w:rsid w:val="009550E8"/>
    <w:rsid w:val="00957B91"/>
    <w:rsid w:val="00960072"/>
    <w:rsid w:val="009603FD"/>
    <w:rsid w:val="009614BC"/>
    <w:rsid w:val="00962EA9"/>
    <w:rsid w:val="0096326E"/>
    <w:rsid w:val="009638F3"/>
    <w:rsid w:val="00967263"/>
    <w:rsid w:val="00967EEF"/>
    <w:rsid w:val="0097134F"/>
    <w:rsid w:val="00971C68"/>
    <w:rsid w:val="00972006"/>
    <w:rsid w:val="009723B3"/>
    <w:rsid w:val="00975B2F"/>
    <w:rsid w:val="00976115"/>
    <w:rsid w:val="00976779"/>
    <w:rsid w:val="009777D3"/>
    <w:rsid w:val="00981169"/>
    <w:rsid w:val="00984FAF"/>
    <w:rsid w:val="00985DC2"/>
    <w:rsid w:val="009865F1"/>
    <w:rsid w:val="00990F2F"/>
    <w:rsid w:val="00991A96"/>
    <w:rsid w:val="009928CF"/>
    <w:rsid w:val="00993C1F"/>
    <w:rsid w:val="0099591A"/>
    <w:rsid w:val="009967E7"/>
    <w:rsid w:val="00997DE8"/>
    <w:rsid w:val="009A0F9C"/>
    <w:rsid w:val="009A2F23"/>
    <w:rsid w:val="009A3114"/>
    <w:rsid w:val="009A4ACE"/>
    <w:rsid w:val="009A59F1"/>
    <w:rsid w:val="009A6AC0"/>
    <w:rsid w:val="009B0321"/>
    <w:rsid w:val="009B29BB"/>
    <w:rsid w:val="009B4CAA"/>
    <w:rsid w:val="009B7D61"/>
    <w:rsid w:val="009C0B6E"/>
    <w:rsid w:val="009C0CB5"/>
    <w:rsid w:val="009C262C"/>
    <w:rsid w:val="009C2AD8"/>
    <w:rsid w:val="009C31A6"/>
    <w:rsid w:val="009C5678"/>
    <w:rsid w:val="009D46F3"/>
    <w:rsid w:val="009D59E3"/>
    <w:rsid w:val="009D68CF"/>
    <w:rsid w:val="009D7761"/>
    <w:rsid w:val="009D7EEF"/>
    <w:rsid w:val="009E08C4"/>
    <w:rsid w:val="009E0A28"/>
    <w:rsid w:val="009E2203"/>
    <w:rsid w:val="009E44D0"/>
    <w:rsid w:val="009E48EC"/>
    <w:rsid w:val="009F12F6"/>
    <w:rsid w:val="009F2D7B"/>
    <w:rsid w:val="009F7913"/>
    <w:rsid w:val="00A03EBB"/>
    <w:rsid w:val="00A07979"/>
    <w:rsid w:val="00A10D10"/>
    <w:rsid w:val="00A15A89"/>
    <w:rsid w:val="00A20AEB"/>
    <w:rsid w:val="00A27588"/>
    <w:rsid w:val="00A3177D"/>
    <w:rsid w:val="00A43DA9"/>
    <w:rsid w:val="00A44421"/>
    <w:rsid w:val="00A4693A"/>
    <w:rsid w:val="00A46A1A"/>
    <w:rsid w:val="00A51067"/>
    <w:rsid w:val="00A53B04"/>
    <w:rsid w:val="00A552C0"/>
    <w:rsid w:val="00A57668"/>
    <w:rsid w:val="00A60276"/>
    <w:rsid w:val="00A60AFA"/>
    <w:rsid w:val="00A6229E"/>
    <w:rsid w:val="00A64590"/>
    <w:rsid w:val="00A70563"/>
    <w:rsid w:val="00A7103A"/>
    <w:rsid w:val="00A73241"/>
    <w:rsid w:val="00A73F24"/>
    <w:rsid w:val="00A80A71"/>
    <w:rsid w:val="00A8118F"/>
    <w:rsid w:val="00A821A9"/>
    <w:rsid w:val="00A82E88"/>
    <w:rsid w:val="00A84C66"/>
    <w:rsid w:val="00A86881"/>
    <w:rsid w:val="00A902C2"/>
    <w:rsid w:val="00A913C4"/>
    <w:rsid w:val="00A91E65"/>
    <w:rsid w:val="00A94039"/>
    <w:rsid w:val="00A9487D"/>
    <w:rsid w:val="00A9700E"/>
    <w:rsid w:val="00AA5EB0"/>
    <w:rsid w:val="00AB0358"/>
    <w:rsid w:val="00AB486F"/>
    <w:rsid w:val="00AC0412"/>
    <w:rsid w:val="00AC1946"/>
    <w:rsid w:val="00AC2109"/>
    <w:rsid w:val="00AC245E"/>
    <w:rsid w:val="00AC35A7"/>
    <w:rsid w:val="00AC35D3"/>
    <w:rsid w:val="00AC3A56"/>
    <w:rsid w:val="00AC5CAC"/>
    <w:rsid w:val="00AC670A"/>
    <w:rsid w:val="00AC6D24"/>
    <w:rsid w:val="00AD5C40"/>
    <w:rsid w:val="00AE3B23"/>
    <w:rsid w:val="00AE4736"/>
    <w:rsid w:val="00AE6D44"/>
    <w:rsid w:val="00AF4154"/>
    <w:rsid w:val="00AF440A"/>
    <w:rsid w:val="00AF52C0"/>
    <w:rsid w:val="00AF62FB"/>
    <w:rsid w:val="00AF7557"/>
    <w:rsid w:val="00B00AE1"/>
    <w:rsid w:val="00B036B5"/>
    <w:rsid w:val="00B03EAB"/>
    <w:rsid w:val="00B13CBB"/>
    <w:rsid w:val="00B161A9"/>
    <w:rsid w:val="00B1754F"/>
    <w:rsid w:val="00B17808"/>
    <w:rsid w:val="00B209CE"/>
    <w:rsid w:val="00B24355"/>
    <w:rsid w:val="00B30CC5"/>
    <w:rsid w:val="00B33E29"/>
    <w:rsid w:val="00B37BCB"/>
    <w:rsid w:val="00B37E08"/>
    <w:rsid w:val="00B405BA"/>
    <w:rsid w:val="00B40837"/>
    <w:rsid w:val="00B40B6D"/>
    <w:rsid w:val="00B4504D"/>
    <w:rsid w:val="00B47868"/>
    <w:rsid w:val="00B515A1"/>
    <w:rsid w:val="00B518AA"/>
    <w:rsid w:val="00B53332"/>
    <w:rsid w:val="00B5599E"/>
    <w:rsid w:val="00B56FF5"/>
    <w:rsid w:val="00B60EBF"/>
    <w:rsid w:val="00B610B2"/>
    <w:rsid w:val="00B6114F"/>
    <w:rsid w:val="00B618EC"/>
    <w:rsid w:val="00B63AC5"/>
    <w:rsid w:val="00B63E61"/>
    <w:rsid w:val="00B725C8"/>
    <w:rsid w:val="00B73869"/>
    <w:rsid w:val="00B74E9A"/>
    <w:rsid w:val="00B8095B"/>
    <w:rsid w:val="00B87C39"/>
    <w:rsid w:val="00B9154D"/>
    <w:rsid w:val="00B92F4D"/>
    <w:rsid w:val="00B95623"/>
    <w:rsid w:val="00B963A2"/>
    <w:rsid w:val="00B96EA2"/>
    <w:rsid w:val="00BA1306"/>
    <w:rsid w:val="00BA1515"/>
    <w:rsid w:val="00BA3242"/>
    <w:rsid w:val="00BB1C65"/>
    <w:rsid w:val="00BB3FC4"/>
    <w:rsid w:val="00BB458D"/>
    <w:rsid w:val="00BB4EB0"/>
    <w:rsid w:val="00BC13E3"/>
    <w:rsid w:val="00BC21A0"/>
    <w:rsid w:val="00BD107A"/>
    <w:rsid w:val="00BD24BB"/>
    <w:rsid w:val="00BD45F8"/>
    <w:rsid w:val="00BD5336"/>
    <w:rsid w:val="00BD6CFC"/>
    <w:rsid w:val="00BD7CAC"/>
    <w:rsid w:val="00BE1F64"/>
    <w:rsid w:val="00BE32C3"/>
    <w:rsid w:val="00BE4551"/>
    <w:rsid w:val="00BE625E"/>
    <w:rsid w:val="00BF280B"/>
    <w:rsid w:val="00BF3CB5"/>
    <w:rsid w:val="00BF406F"/>
    <w:rsid w:val="00BF552D"/>
    <w:rsid w:val="00BF67D8"/>
    <w:rsid w:val="00C01C49"/>
    <w:rsid w:val="00C033AD"/>
    <w:rsid w:val="00C04DFE"/>
    <w:rsid w:val="00C05DD4"/>
    <w:rsid w:val="00C07F17"/>
    <w:rsid w:val="00C1113B"/>
    <w:rsid w:val="00C11959"/>
    <w:rsid w:val="00C14AB5"/>
    <w:rsid w:val="00C14BBC"/>
    <w:rsid w:val="00C15698"/>
    <w:rsid w:val="00C15C32"/>
    <w:rsid w:val="00C21594"/>
    <w:rsid w:val="00C222B7"/>
    <w:rsid w:val="00C23621"/>
    <w:rsid w:val="00C23E43"/>
    <w:rsid w:val="00C25584"/>
    <w:rsid w:val="00C27E4D"/>
    <w:rsid w:val="00C3774D"/>
    <w:rsid w:val="00C405DF"/>
    <w:rsid w:val="00C432BB"/>
    <w:rsid w:val="00C43F5B"/>
    <w:rsid w:val="00C45E1B"/>
    <w:rsid w:val="00C545EC"/>
    <w:rsid w:val="00C569F0"/>
    <w:rsid w:val="00C60E8A"/>
    <w:rsid w:val="00C61124"/>
    <w:rsid w:val="00C66B8A"/>
    <w:rsid w:val="00C6733D"/>
    <w:rsid w:val="00C67B83"/>
    <w:rsid w:val="00C70EF6"/>
    <w:rsid w:val="00C75249"/>
    <w:rsid w:val="00C77798"/>
    <w:rsid w:val="00C80A98"/>
    <w:rsid w:val="00C810A5"/>
    <w:rsid w:val="00C87D78"/>
    <w:rsid w:val="00C92501"/>
    <w:rsid w:val="00C949C0"/>
    <w:rsid w:val="00CA144D"/>
    <w:rsid w:val="00CA2688"/>
    <w:rsid w:val="00CA51E5"/>
    <w:rsid w:val="00CA657F"/>
    <w:rsid w:val="00CA7935"/>
    <w:rsid w:val="00CB11F7"/>
    <w:rsid w:val="00CB25EC"/>
    <w:rsid w:val="00CB5D4C"/>
    <w:rsid w:val="00CC0D8B"/>
    <w:rsid w:val="00CC1F28"/>
    <w:rsid w:val="00CC4FEC"/>
    <w:rsid w:val="00CC5293"/>
    <w:rsid w:val="00CD04E4"/>
    <w:rsid w:val="00CD11BE"/>
    <w:rsid w:val="00CD289E"/>
    <w:rsid w:val="00CD2DFE"/>
    <w:rsid w:val="00CD35A6"/>
    <w:rsid w:val="00CE1194"/>
    <w:rsid w:val="00CE3E4C"/>
    <w:rsid w:val="00CE5F8E"/>
    <w:rsid w:val="00CE7272"/>
    <w:rsid w:val="00CF03B6"/>
    <w:rsid w:val="00CF20A4"/>
    <w:rsid w:val="00CF32EB"/>
    <w:rsid w:val="00CF4F66"/>
    <w:rsid w:val="00CF5244"/>
    <w:rsid w:val="00CF58E4"/>
    <w:rsid w:val="00CF6CFA"/>
    <w:rsid w:val="00CF780B"/>
    <w:rsid w:val="00CF7862"/>
    <w:rsid w:val="00D00723"/>
    <w:rsid w:val="00D058B2"/>
    <w:rsid w:val="00D1019D"/>
    <w:rsid w:val="00D11B99"/>
    <w:rsid w:val="00D1353B"/>
    <w:rsid w:val="00D22A60"/>
    <w:rsid w:val="00D27761"/>
    <w:rsid w:val="00D314FC"/>
    <w:rsid w:val="00D32410"/>
    <w:rsid w:val="00D347C0"/>
    <w:rsid w:val="00D37036"/>
    <w:rsid w:val="00D376A3"/>
    <w:rsid w:val="00D44151"/>
    <w:rsid w:val="00D44290"/>
    <w:rsid w:val="00D4603E"/>
    <w:rsid w:val="00D53347"/>
    <w:rsid w:val="00D53356"/>
    <w:rsid w:val="00D54039"/>
    <w:rsid w:val="00D56B39"/>
    <w:rsid w:val="00D57991"/>
    <w:rsid w:val="00D624E4"/>
    <w:rsid w:val="00D63B43"/>
    <w:rsid w:val="00D6491F"/>
    <w:rsid w:val="00D65010"/>
    <w:rsid w:val="00D66021"/>
    <w:rsid w:val="00D66F23"/>
    <w:rsid w:val="00D67F32"/>
    <w:rsid w:val="00D708F7"/>
    <w:rsid w:val="00D73ECF"/>
    <w:rsid w:val="00D769C1"/>
    <w:rsid w:val="00D8127D"/>
    <w:rsid w:val="00D81525"/>
    <w:rsid w:val="00D8267D"/>
    <w:rsid w:val="00D85335"/>
    <w:rsid w:val="00D8704A"/>
    <w:rsid w:val="00D92039"/>
    <w:rsid w:val="00D92546"/>
    <w:rsid w:val="00D93FC6"/>
    <w:rsid w:val="00D96134"/>
    <w:rsid w:val="00D96506"/>
    <w:rsid w:val="00D9673B"/>
    <w:rsid w:val="00DA2174"/>
    <w:rsid w:val="00DA4B59"/>
    <w:rsid w:val="00DA51AD"/>
    <w:rsid w:val="00DA56F8"/>
    <w:rsid w:val="00DA6AEB"/>
    <w:rsid w:val="00DA74BF"/>
    <w:rsid w:val="00DB229A"/>
    <w:rsid w:val="00DB292D"/>
    <w:rsid w:val="00DB605D"/>
    <w:rsid w:val="00DB616C"/>
    <w:rsid w:val="00DC1268"/>
    <w:rsid w:val="00DC1558"/>
    <w:rsid w:val="00DC68B2"/>
    <w:rsid w:val="00DC7129"/>
    <w:rsid w:val="00DD00A8"/>
    <w:rsid w:val="00DE120C"/>
    <w:rsid w:val="00DF0603"/>
    <w:rsid w:val="00DF37AD"/>
    <w:rsid w:val="00DF3856"/>
    <w:rsid w:val="00DF4021"/>
    <w:rsid w:val="00DF569A"/>
    <w:rsid w:val="00DF6467"/>
    <w:rsid w:val="00DF7206"/>
    <w:rsid w:val="00DF77C0"/>
    <w:rsid w:val="00DF78B6"/>
    <w:rsid w:val="00E00C22"/>
    <w:rsid w:val="00E0112E"/>
    <w:rsid w:val="00E07DC3"/>
    <w:rsid w:val="00E11ECB"/>
    <w:rsid w:val="00E13AB8"/>
    <w:rsid w:val="00E1469A"/>
    <w:rsid w:val="00E179FC"/>
    <w:rsid w:val="00E20E2D"/>
    <w:rsid w:val="00E275E7"/>
    <w:rsid w:val="00E30F2D"/>
    <w:rsid w:val="00E33F40"/>
    <w:rsid w:val="00E364F5"/>
    <w:rsid w:val="00E37C94"/>
    <w:rsid w:val="00E44B6A"/>
    <w:rsid w:val="00E44E10"/>
    <w:rsid w:val="00E474B5"/>
    <w:rsid w:val="00E50D2E"/>
    <w:rsid w:val="00E53726"/>
    <w:rsid w:val="00E5749F"/>
    <w:rsid w:val="00E620E8"/>
    <w:rsid w:val="00E632F3"/>
    <w:rsid w:val="00E63B35"/>
    <w:rsid w:val="00E64636"/>
    <w:rsid w:val="00E66B46"/>
    <w:rsid w:val="00E759FC"/>
    <w:rsid w:val="00E763AD"/>
    <w:rsid w:val="00E80005"/>
    <w:rsid w:val="00E80327"/>
    <w:rsid w:val="00E85249"/>
    <w:rsid w:val="00E94ED0"/>
    <w:rsid w:val="00E96A89"/>
    <w:rsid w:val="00EA2EDF"/>
    <w:rsid w:val="00EA4DBD"/>
    <w:rsid w:val="00EA6341"/>
    <w:rsid w:val="00EA6369"/>
    <w:rsid w:val="00EB0988"/>
    <w:rsid w:val="00EB1DE0"/>
    <w:rsid w:val="00EB5896"/>
    <w:rsid w:val="00EB6332"/>
    <w:rsid w:val="00EB685D"/>
    <w:rsid w:val="00EB7942"/>
    <w:rsid w:val="00EC029E"/>
    <w:rsid w:val="00EC02E8"/>
    <w:rsid w:val="00EC0B2C"/>
    <w:rsid w:val="00EC2B55"/>
    <w:rsid w:val="00EC38D3"/>
    <w:rsid w:val="00EC3AAC"/>
    <w:rsid w:val="00ED0A6E"/>
    <w:rsid w:val="00ED0F53"/>
    <w:rsid w:val="00ED39AF"/>
    <w:rsid w:val="00ED520C"/>
    <w:rsid w:val="00EE040F"/>
    <w:rsid w:val="00EE10FE"/>
    <w:rsid w:val="00EE57F8"/>
    <w:rsid w:val="00EF16FD"/>
    <w:rsid w:val="00EF2CF0"/>
    <w:rsid w:val="00EF2FD5"/>
    <w:rsid w:val="00EF4A37"/>
    <w:rsid w:val="00EF682A"/>
    <w:rsid w:val="00F00940"/>
    <w:rsid w:val="00F01930"/>
    <w:rsid w:val="00F020C2"/>
    <w:rsid w:val="00F02653"/>
    <w:rsid w:val="00F0382C"/>
    <w:rsid w:val="00F039FA"/>
    <w:rsid w:val="00F0623C"/>
    <w:rsid w:val="00F06C10"/>
    <w:rsid w:val="00F103D9"/>
    <w:rsid w:val="00F12589"/>
    <w:rsid w:val="00F14B6A"/>
    <w:rsid w:val="00F14D4C"/>
    <w:rsid w:val="00F204E2"/>
    <w:rsid w:val="00F219B8"/>
    <w:rsid w:val="00F25B85"/>
    <w:rsid w:val="00F25D1F"/>
    <w:rsid w:val="00F27C34"/>
    <w:rsid w:val="00F27F11"/>
    <w:rsid w:val="00F33278"/>
    <w:rsid w:val="00F350C5"/>
    <w:rsid w:val="00F36565"/>
    <w:rsid w:val="00F37C21"/>
    <w:rsid w:val="00F4055B"/>
    <w:rsid w:val="00F40701"/>
    <w:rsid w:val="00F431F8"/>
    <w:rsid w:val="00F44A69"/>
    <w:rsid w:val="00F47899"/>
    <w:rsid w:val="00F5283B"/>
    <w:rsid w:val="00F5322A"/>
    <w:rsid w:val="00F5614C"/>
    <w:rsid w:val="00F65DF9"/>
    <w:rsid w:val="00F71498"/>
    <w:rsid w:val="00F7247C"/>
    <w:rsid w:val="00F73844"/>
    <w:rsid w:val="00F73C69"/>
    <w:rsid w:val="00F75CC1"/>
    <w:rsid w:val="00F77BA3"/>
    <w:rsid w:val="00F80E2F"/>
    <w:rsid w:val="00F81136"/>
    <w:rsid w:val="00F81643"/>
    <w:rsid w:val="00F84278"/>
    <w:rsid w:val="00F84FA2"/>
    <w:rsid w:val="00F91280"/>
    <w:rsid w:val="00F912AC"/>
    <w:rsid w:val="00F93E9B"/>
    <w:rsid w:val="00F964C5"/>
    <w:rsid w:val="00FA2C5C"/>
    <w:rsid w:val="00FA67D9"/>
    <w:rsid w:val="00FA6DE1"/>
    <w:rsid w:val="00FA72F7"/>
    <w:rsid w:val="00FB02D4"/>
    <w:rsid w:val="00FB6EBE"/>
    <w:rsid w:val="00FB749A"/>
    <w:rsid w:val="00FC130E"/>
    <w:rsid w:val="00FD032D"/>
    <w:rsid w:val="00FD0E7D"/>
    <w:rsid w:val="00FD0F98"/>
    <w:rsid w:val="00FD13C4"/>
    <w:rsid w:val="00FD2331"/>
    <w:rsid w:val="00FD4E01"/>
    <w:rsid w:val="00FD52C1"/>
    <w:rsid w:val="00FD6BF1"/>
    <w:rsid w:val="00FD7647"/>
    <w:rsid w:val="00FE1F41"/>
    <w:rsid w:val="00FE3E36"/>
    <w:rsid w:val="00FE77E9"/>
    <w:rsid w:val="00FF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01542"/>
  <w14:defaultImageDpi w14:val="32767"/>
  <w15:chartTrackingRefBased/>
  <w15:docId w15:val="{001E6355-653E-E24F-A27F-2E6061D3D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B417F"/>
    <w:rPr>
      <w:rFonts w:ascii="Times New Roman" w:eastAsia="Times New Roman" w:hAnsi="Times New Roman" w:cs="Times New Roman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41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57943"/>
  </w:style>
  <w:style w:type="paragraph" w:styleId="Footer">
    <w:name w:val="footer"/>
    <w:basedOn w:val="Normal"/>
    <w:link w:val="FooterChar"/>
    <w:uiPriority w:val="99"/>
    <w:unhideWhenUsed/>
    <w:rsid w:val="002579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943"/>
    <w:rPr>
      <w:rFonts w:ascii="Times New Roman" w:eastAsia="Times New Roman" w:hAnsi="Times New Roman" w:cs="Times New Roman"/>
      <w:lang w:val="en-SG"/>
    </w:rPr>
  </w:style>
  <w:style w:type="character" w:styleId="PageNumber">
    <w:name w:val="page number"/>
    <w:basedOn w:val="DefaultParagraphFont"/>
    <w:uiPriority w:val="99"/>
    <w:semiHidden/>
    <w:unhideWhenUsed/>
    <w:rsid w:val="00257943"/>
  </w:style>
  <w:style w:type="paragraph" w:styleId="ListParagraph">
    <w:name w:val="List Paragraph"/>
    <w:basedOn w:val="Normal"/>
    <w:uiPriority w:val="34"/>
    <w:qFormat/>
    <w:rsid w:val="003419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70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E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EF6"/>
    <w:rPr>
      <w:rFonts w:ascii="Times New Roman" w:eastAsia="Times New Roman" w:hAnsi="Times New Roman" w:cs="Times New Roman"/>
      <w:sz w:val="20"/>
      <w:szCs w:val="20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E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EF6"/>
    <w:rPr>
      <w:rFonts w:ascii="Times New Roman" w:eastAsia="Times New Roman" w:hAnsi="Times New Roman" w:cs="Times New Roman"/>
      <w:sz w:val="18"/>
      <w:szCs w:val="18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ika Garg</dc:creator>
  <cp:keywords/>
  <dc:description/>
  <cp:lastModifiedBy>Janel Pangilinan (JMIR)</cp:lastModifiedBy>
  <cp:revision>2</cp:revision>
  <dcterms:created xsi:type="dcterms:W3CDTF">2023-05-31T17:29:00Z</dcterms:created>
  <dcterms:modified xsi:type="dcterms:W3CDTF">2023-05-31T17:29:00Z</dcterms:modified>
</cp:coreProperties>
</file>